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BFA4A" w14:textId="77777777" w:rsidR="006C2668" w:rsidRPr="00B51973" w:rsidRDefault="006C2668" w:rsidP="00235E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063997" w14:textId="48946447" w:rsidR="001E3524" w:rsidRPr="00B51973" w:rsidRDefault="001E3524" w:rsidP="00235EAB">
      <w:pPr>
        <w:rPr>
          <w:rFonts w:ascii="Times New Roman" w:hAnsi="Times New Roman" w:cs="Times New Roman"/>
          <w:sz w:val="24"/>
          <w:szCs w:val="24"/>
        </w:rPr>
      </w:pPr>
      <w:r w:rsidRPr="00B51973">
        <w:rPr>
          <w:rFonts w:ascii="Times New Roman" w:hAnsi="Times New Roman" w:cs="Times New Roman"/>
          <w:b/>
        </w:rPr>
        <w:t xml:space="preserve">Table </w:t>
      </w:r>
      <w:r w:rsidR="007733AF" w:rsidRPr="00B51973">
        <w:rPr>
          <w:rFonts w:ascii="Times New Roman" w:hAnsi="Times New Roman" w:cs="Times New Roman"/>
          <w:b/>
        </w:rPr>
        <w:t>S</w:t>
      </w:r>
      <w:r w:rsidRPr="00B51973">
        <w:rPr>
          <w:rFonts w:ascii="Times New Roman" w:hAnsi="Times New Roman" w:cs="Times New Roman"/>
          <w:b/>
        </w:rPr>
        <w:t>1:</w:t>
      </w:r>
      <w:r w:rsidRPr="00B51973">
        <w:rPr>
          <w:rFonts w:ascii="Times New Roman" w:hAnsi="Times New Roman" w:cs="Times New Roman"/>
        </w:rPr>
        <w:t xml:space="preserve"> Number of asexual and sexual samples generated and used for RNA extraction</w:t>
      </w:r>
    </w:p>
    <w:tbl>
      <w:tblPr>
        <w:tblW w:w="952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0"/>
        <w:gridCol w:w="1980"/>
        <w:gridCol w:w="1080"/>
        <w:gridCol w:w="1858"/>
        <w:gridCol w:w="231"/>
        <w:gridCol w:w="1128"/>
        <w:gridCol w:w="212"/>
        <w:gridCol w:w="660"/>
        <w:gridCol w:w="211"/>
      </w:tblGrid>
      <w:tr w:rsidR="001E3524" w:rsidRPr="00B51973" w14:paraId="26D723B2" w14:textId="77777777" w:rsidTr="00C4623F">
        <w:trPr>
          <w:gridAfter w:val="1"/>
          <w:wAfter w:w="211" w:type="dxa"/>
          <w:trHeight w:val="9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DBF7CB" w14:textId="77777777" w:rsidR="001E3524" w:rsidRPr="00B51973" w:rsidRDefault="001E3524" w:rsidP="00B770A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1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BE31CF" w14:textId="070F78DE" w:rsidR="001E3524" w:rsidRPr="00B51973" w:rsidRDefault="001E3524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Clinical isolates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89D732" w14:textId="2E4FBA59" w:rsidR="001E3524" w:rsidRPr="00B51973" w:rsidRDefault="001E3524" w:rsidP="00B770A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Lab</w:t>
            </w:r>
            <w:r w:rsidR="00825934"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strain</w:t>
            </w:r>
            <w:r w:rsidR="007C5312"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1182E3" w14:textId="77777777" w:rsidR="001E3524" w:rsidRPr="00B51973" w:rsidRDefault="001E3524" w:rsidP="00B770A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E3524" w:rsidRPr="00B51973" w14:paraId="2063EA1E" w14:textId="77777777" w:rsidTr="00C4623F">
        <w:trPr>
          <w:trHeight w:val="44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81265A" w14:textId="77777777" w:rsidR="001E3524" w:rsidRPr="00B51973" w:rsidRDefault="001E3524" w:rsidP="00B770A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A9177F" w14:textId="77777777" w:rsidR="001E3524" w:rsidRPr="00B51973" w:rsidRDefault="001E3524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121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F743F2" w14:textId="710EAA01" w:rsidR="001E3524" w:rsidRPr="00B51973" w:rsidRDefault="00BB7DED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h</w:t>
            </w:r>
            <w:r w:rsidR="001E3524" w:rsidRPr="00B51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2</w:t>
            </w:r>
          </w:p>
        </w:tc>
        <w:tc>
          <w:tcPr>
            <w:tcW w:w="208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F66877" w14:textId="13DA214A" w:rsidR="001E3524" w:rsidRPr="00B51973" w:rsidRDefault="00BB7DED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h</w:t>
            </w:r>
            <w:r w:rsidR="001E3524" w:rsidRPr="00B51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5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1276FF" w14:textId="77777777" w:rsidR="001E3524" w:rsidRPr="00B51973" w:rsidRDefault="001E3524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5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6BDF58" w14:textId="77777777" w:rsidR="001E3524" w:rsidRPr="00B51973" w:rsidRDefault="001E3524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</w:tr>
      <w:tr w:rsidR="001E3524" w:rsidRPr="00B51973" w14:paraId="2F3F5BFE" w14:textId="77777777" w:rsidTr="00C4623F">
        <w:trPr>
          <w:trHeight w:val="36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194EC0" w14:textId="77777777" w:rsidR="001E3524" w:rsidRPr="00B51973" w:rsidRDefault="001E3524" w:rsidP="00B770A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Replicates (asexua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EEEB06" w14:textId="77777777" w:rsidR="001E3524" w:rsidRPr="00B51973" w:rsidRDefault="001E3524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BB25C3" w14:textId="77777777" w:rsidR="001E3524" w:rsidRPr="00B51973" w:rsidRDefault="001E3524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A488D9" w14:textId="03EAF9E5" w:rsidR="001E3524" w:rsidRPr="00B51973" w:rsidRDefault="00805916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22D2F6" w14:textId="77777777" w:rsidR="001E3524" w:rsidRPr="00B51973" w:rsidRDefault="001E3524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03F0F3" w14:textId="29675AAB" w:rsidR="001E3524" w:rsidRPr="00B51973" w:rsidRDefault="001E3524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0E768E"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1E3524" w:rsidRPr="00B51973" w14:paraId="424274A1" w14:textId="77777777" w:rsidTr="00C4623F">
        <w:trPr>
          <w:trHeight w:val="3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B8DE37" w14:textId="77777777" w:rsidR="001E3524" w:rsidRPr="00B51973" w:rsidRDefault="001E3524" w:rsidP="00B770A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Replicates (sexu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31ADA2" w14:textId="77777777" w:rsidR="001E3524" w:rsidRPr="00B51973" w:rsidRDefault="001E3524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DF0EE5" w14:textId="3D490A9C" w:rsidR="001E3524" w:rsidRPr="00B51973" w:rsidRDefault="00805916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4B4860" w14:textId="77777777" w:rsidR="001E3524" w:rsidRPr="00B51973" w:rsidRDefault="001E3524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2454E8" w14:textId="77777777" w:rsidR="001E3524" w:rsidRPr="00B51973" w:rsidRDefault="001E3524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DA0D71" w14:textId="5E53BA58" w:rsidR="001E3524" w:rsidRPr="00B51973" w:rsidRDefault="001E3524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0E768E"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1E3524" w:rsidRPr="00B51973" w14:paraId="5FA68197" w14:textId="77777777" w:rsidTr="00C4623F">
        <w:trPr>
          <w:trHeight w:val="737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811065" w14:textId="77777777" w:rsidR="001E3524" w:rsidRPr="00B51973" w:rsidRDefault="001E3524" w:rsidP="00B770A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5EA63F" w14:textId="77777777" w:rsidR="001E3524" w:rsidRPr="00B51973" w:rsidRDefault="001E3524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1C712B" w14:textId="5C49D793" w:rsidR="001E3524" w:rsidRPr="00B51973" w:rsidRDefault="00966ACD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8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2E2D86" w14:textId="23B32001" w:rsidR="001E3524" w:rsidRPr="00B51973" w:rsidRDefault="00D306EE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9562A5" w14:textId="77777777" w:rsidR="001E3524" w:rsidRPr="00B51973" w:rsidRDefault="001E3524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8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F61C3F" w14:textId="38CBA9DC" w:rsidR="001E3524" w:rsidRPr="00B51973" w:rsidRDefault="001E3524" w:rsidP="00B770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</w:tr>
    </w:tbl>
    <w:p w14:paraId="4A7514B1" w14:textId="77777777" w:rsidR="008B1215" w:rsidRPr="00B51973" w:rsidRDefault="008B1215" w:rsidP="00C72DA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80FB21B" w14:textId="6EBFA9F4" w:rsidR="00410499" w:rsidRPr="00B51973" w:rsidRDefault="005D4AD7" w:rsidP="00E35522">
      <w:pPr>
        <w:rPr>
          <w:rFonts w:ascii="Times New Roman" w:hAnsi="Times New Roman" w:cs="Times New Roman"/>
          <w:sz w:val="24"/>
          <w:szCs w:val="24"/>
        </w:rPr>
      </w:pPr>
      <w:r w:rsidRPr="00B5197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</w:p>
    <w:p w14:paraId="29BB2FC2" w14:textId="77777777" w:rsidR="00AC123D" w:rsidRPr="00B51973" w:rsidRDefault="00AC123D" w:rsidP="00C72D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2356CE" w14:textId="77777777" w:rsidR="00AC123D" w:rsidRPr="00B51973" w:rsidRDefault="00AC123D" w:rsidP="00C72D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16A236" w14:textId="77777777" w:rsidR="00AC123D" w:rsidRPr="00B51973" w:rsidRDefault="00AC123D" w:rsidP="00C72D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364723" w14:textId="77777777" w:rsidR="00AC123D" w:rsidRPr="00B51973" w:rsidRDefault="00AC123D" w:rsidP="00C72D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DF5890" w14:textId="77777777" w:rsidR="00A41D5B" w:rsidRPr="00B51973" w:rsidRDefault="00A41D5B" w:rsidP="00BF461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</w:p>
    <w:p w14:paraId="51932BE8" w14:textId="77777777" w:rsidR="00E35522" w:rsidRDefault="00E3552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br w:type="page"/>
      </w:r>
    </w:p>
    <w:p w14:paraId="008A49AC" w14:textId="6FBA1FC6" w:rsidR="00C33F7D" w:rsidRPr="00B51973" w:rsidRDefault="00C33F7D" w:rsidP="00C33F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B519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lastRenderedPageBreak/>
        <w:t xml:space="preserve">Table </w:t>
      </w:r>
      <w:r w:rsidR="000D38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S</w:t>
      </w:r>
      <w:r w:rsidR="00E35522" w:rsidRPr="00E35522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GB" w:eastAsia="en-GB"/>
        </w:rPr>
        <w:t>2</w:t>
      </w:r>
      <w:r w:rsidRPr="00B519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: </w:t>
      </w:r>
      <w:r w:rsidRPr="00B5197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Bam files statistics for all the samples after mapping to the 3D7 reference genome</w:t>
      </w:r>
    </w:p>
    <w:p w14:paraId="3A8C40C1" w14:textId="21F759E7" w:rsidR="00580D9F" w:rsidRPr="00B51973" w:rsidRDefault="00580D9F" w:rsidP="00580D9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730" w:type="dxa"/>
        <w:tblInd w:w="-3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1176"/>
        <w:gridCol w:w="1176"/>
        <w:gridCol w:w="1070"/>
        <w:gridCol w:w="1176"/>
        <w:gridCol w:w="1154"/>
        <w:gridCol w:w="1270"/>
        <w:gridCol w:w="1270"/>
        <w:gridCol w:w="1070"/>
        <w:gridCol w:w="1410"/>
        <w:gridCol w:w="1032"/>
        <w:gridCol w:w="990"/>
      </w:tblGrid>
      <w:tr w:rsidR="00DA6C3A" w:rsidRPr="00B51973" w14:paraId="7A8669EB" w14:textId="77777777" w:rsidTr="00DA6C3A">
        <w:trPr>
          <w:trHeight w:val="945"/>
        </w:trPr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726D3E" w14:textId="77777777" w:rsidR="00DA6C3A" w:rsidRPr="00B51973" w:rsidRDefault="00DA6C3A" w:rsidP="00B75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D59428" w14:textId="67277611" w:rsidR="00DA6C3A" w:rsidRPr="00B51973" w:rsidRDefault="00DA6C3A" w:rsidP="00B75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otal read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A17196" w14:textId="67E52572" w:rsidR="00DA6C3A" w:rsidRPr="00B51973" w:rsidRDefault="00DA6C3A" w:rsidP="00B75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ads mapped 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8F6407" w14:textId="411E6A1D" w:rsidR="00DA6C3A" w:rsidRPr="00B51973" w:rsidRDefault="00DA6C3A" w:rsidP="00B75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pped (%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FD46E6" w14:textId="6F5F416F" w:rsidR="00DA6C3A" w:rsidRPr="00B51973" w:rsidRDefault="00DA6C3A" w:rsidP="00B75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perly paired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959DAE" w14:textId="1F8126BD" w:rsidR="00DA6C3A" w:rsidRPr="00B51973" w:rsidRDefault="00DA6C3A" w:rsidP="00B75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perly paired (%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CED190" w14:textId="030F4953" w:rsidR="00DA6C3A" w:rsidRPr="00B51973" w:rsidRDefault="00DA6C3A" w:rsidP="00B75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ngletons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4A4161" w14:textId="22968D8D" w:rsidR="00DA6C3A" w:rsidRPr="00B51973" w:rsidRDefault="00DA6C3A" w:rsidP="00B75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ngletons (%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BAE555" w14:textId="0021E86F" w:rsidR="00DA6C3A" w:rsidRPr="00B51973" w:rsidRDefault="00DA6C3A" w:rsidP="00B75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pped to diff </w:t>
            </w:r>
            <w:proofErr w:type="spellStart"/>
            <w:r w:rsidRPr="00B51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</w:t>
            </w:r>
            <w:proofErr w:type="spellEnd"/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FC9F1B" w14:textId="26DC0C54" w:rsidR="00DA6C3A" w:rsidRPr="00B51973" w:rsidRDefault="00DA6C3A" w:rsidP="00B75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pped to diff </w:t>
            </w:r>
            <w:proofErr w:type="spellStart"/>
            <w:r w:rsidRPr="00B51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</w:t>
            </w:r>
            <w:proofErr w:type="spellEnd"/>
            <w:r w:rsidRPr="00B51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51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pQ</w:t>
            </w:r>
            <w:proofErr w:type="spellEnd"/>
            <w:r w:rsidRPr="00B51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=5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70B59D" w14:textId="77777777" w:rsidR="00DA6C3A" w:rsidRPr="00B51973" w:rsidRDefault="00DA6C3A" w:rsidP="00B75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3B144B" w14:textId="77777777" w:rsidR="00DA6C3A" w:rsidRPr="00B51973" w:rsidRDefault="00DA6C3A" w:rsidP="00B75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DA6C3A" w:rsidRPr="00B51973" w14:paraId="557D5BB2" w14:textId="77777777" w:rsidTr="00DA6C3A">
        <w:trPr>
          <w:trHeight w:val="315"/>
        </w:trPr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9A5310" w14:textId="7838B0A1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54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71357F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55660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1E3B2D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47692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D118B8" w14:textId="0E7A2A0E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9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AE2FD8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70300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6E6BFA" w14:textId="233D0151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3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312F0E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578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E7391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866E98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82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4D7005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06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CF4F81" w14:textId="37C5FB7B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ual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C2AD40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</w:t>
            </w:r>
          </w:p>
        </w:tc>
      </w:tr>
      <w:tr w:rsidR="00DA6C3A" w:rsidRPr="00B51973" w14:paraId="02F4AC16" w14:textId="77777777" w:rsidTr="00DA6C3A">
        <w:trPr>
          <w:trHeight w:val="315"/>
        </w:trPr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3A7A3" w14:textId="0A5D1676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5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B2E83C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0899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8445B4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5122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2C030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3DB50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9784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4158C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81739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754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FB76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4ADDA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78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2537B7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46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D7333C" w14:textId="1310854C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ual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89CD0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</w:t>
            </w:r>
          </w:p>
        </w:tc>
      </w:tr>
      <w:tr w:rsidR="00DA6C3A" w:rsidRPr="00B51973" w14:paraId="54C41D29" w14:textId="77777777" w:rsidTr="00DA6C3A">
        <w:trPr>
          <w:trHeight w:val="315"/>
        </w:trPr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A7745" w14:textId="413CDC86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5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E8383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5811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48034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4894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B331C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88AD54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8565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E3ECA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47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6BABF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102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101BD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C95CA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396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2B2FF7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96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DBD871" w14:textId="6AA34E54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ual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D08B7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</w:t>
            </w:r>
          </w:p>
        </w:tc>
      </w:tr>
      <w:tr w:rsidR="00DA6C3A" w:rsidRPr="00B51973" w14:paraId="6E652565" w14:textId="77777777" w:rsidTr="00DA6C3A">
        <w:trPr>
          <w:trHeight w:val="315"/>
        </w:trPr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F8F15" w14:textId="2588C784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40BC4C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4841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8474C5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9567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08D25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3ADA3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475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194750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2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1C710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542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EAC7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A602A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4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8018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9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2E67F6" w14:textId="37DA5651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ual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CD35A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DA6C3A" w:rsidRPr="00B51973" w14:paraId="42FAD536" w14:textId="77777777" w:rsidTr="00DA6C3A">
        <w:trPr>
          <w:trHeight w:val="315"/>
        </w:trPr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87DB7" w14:textId="3621C89F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BB039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2161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042CEA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7313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BB4F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97AA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9659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2871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4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049ECD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427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CC94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D1B7F5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508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AD05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629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67D5D3" w14:textId="5CC746D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ual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5B20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DA6C3A" w:rsidRPr="00B51973" w14:paraId="5EE3FFE3" w14:textId="77777777" w:rsidTr="00DA6C3A">
        <w:trPr>
          <w:trHeight w:val="315"/>
        </w:trPr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D25455" w14:textId="1375198F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FA00F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5643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03030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03231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9714F4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4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BBB7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42248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22BFFC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2BE988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281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AAEF15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A2C907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658</w:t>
            </w:r>
          </w:p>
        </w:tc>
        <w:tc>
          <w:tcPr>
            <w:tcW w:w="1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06E78F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907</w:t>
            </w:r>
          </w:p>
        </w:tc>
        <w:tc>
          <w:tcPr>
            <w:tcW w:w="1032" w:type="dxa"/>
            <w:tcBorders>
              <w:top w:val="nil"/>
            </w:tcBorders>
            <w:shd w:val="clear" w:color="auto" w:fill="auto"/>
            <w:noWrap/>
            <w:hideMark/>
          </w:tcPr>
          <w:p w14:paraId="54EE46DE" w14:textId="60F18244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ual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C66A2D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DA6C3A" w:rsidRPr="00B51973" w14:paraId="4DF19FC3" w14:textId="77777777" w:rsidTr="00DA6C3A">
        <w:trPr>
          <w:trHeight w:val="315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BDC8280" w14:textId="699ADC16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5875CF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1794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5054784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2642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695751C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EBA8B10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2763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575C11F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17EBA1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81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5B52F64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2E7C3B4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2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04BA8F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7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719D8D4D" w14:textId="4B97607D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u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3561B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DA6C3A" w:rsidRPr="00B51973" w14:paraId="6EE052AF" w14:textId="77777777" w:rsidTr="00DA6C3A">
        <w:trPr>
          <w:trHeight w:val="315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98ADB39" w14:textId="3A9EB220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F08FC4F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4694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6C4646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014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74C8713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DE6E4EE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120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DE9503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AB6E19C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60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4FA0E25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7FD473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86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AA184B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9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416D0665" w14:textId="61DAE4BF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u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373B0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DA6C3A" w:rsidRPr="00B51973" w14:paraId="7208A0A6" w14:textId="77777777" w:rsidTr="00DA6C3A">
        <w:trPr>
          <w:trHeight w:val="315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ED0E701" w14:textId="0DB5D225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F3AECB4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6029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29778FA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9730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808E283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6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7E6B7AD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595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211388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4F71E4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65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7514369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394072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18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0E2841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71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4CF20693" w14:textId="30470DF6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u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37C83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DA6C3A" w:rsidRPr="00B51973" w14:paraId="3893A6DC" w14:textId="77777777" w:rsidTr="00DA6C3A">
        <w:trPr>
          <w:trHeight w:val="315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007E2C3" w14:textId="56F54CD5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9932064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4501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C4E7617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0087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915416C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F7BA9D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9339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62EB21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873A75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55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7E6FC30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365799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0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6F703AE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52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6D54F1EA" w14:textId="6C76F583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u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B53A8A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DA6C3A" w:rsidRPr="00B51973" w14:paraId="1250F917" w14:textId="77777777" w:rsidTr="00DA6C3A">
        <w:trPr>
          <w:trHeight w:val="315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37520F6" w14:textId="32C738F7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5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F7E4B7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7231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B21123A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9032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EC535A7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EA827CD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7320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40BBF0A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1AC94C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37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4D3C42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B19A2D4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4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1886680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5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8D0FAE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xu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BAEE34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</w:t>
            </w:r>
          </w:p>
        </w:tc>
      </w:tr>
      <w:tr w:rsidR="00DA6C3A" w:rsidRPr="00B51973" w14:paraId="6A44436D" w14:textId="77777777" w:rsidTr="00DA6C3A">
        <w:trPr>
          <w:trHeight w:val="315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770A3AC" w14:textId="1D69785E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5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743DFCA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4392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1ED2E37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588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312A1B0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4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CD1AF23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8389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3388F27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BD8C947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37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6AE50CF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85EC887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1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73FA6C8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4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FEE01ED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xu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52103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</w:t>
            </w:r>
          </w:p>
        </w:tc>
      </w:tr>
      <w:tr w:rsidR="00DA6C3A" w:rsidRPr="00B51973" w14:paraId="531A0239" w14:textId="77777777" w:rsidTr="00DA6C3A">
        <w:trPr>
          <w:trHeight w:val="315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7DB90B3" w14:textId="70081026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5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D4B16A5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4330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4B075D5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0209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0A5479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FB761B0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658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92B78DF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3C8FE59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40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0D24F3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F358AE8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98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41EBA48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7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9DD010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xu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2BC464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</w:t>
            </w:r>
          </w:p>
        </w:tc>
      </w:tr>
      <w:tr w:rsidR="00DA6C3A" w:rsidRPr="00B51973" w14:paraId="63446992" w14:textId="77777777" w:rsidTr="00DA6C3A">
        <w:trPr>
          <w:trHeight w:val="315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7D43301" w14:textId="110C5C9D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2B56F3A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8793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578D0F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907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6F4BBB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5D13EB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6299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7606613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3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838AE1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43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17B4AE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1F52948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86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53D6CD3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897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084A0F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xu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F1CCA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DA6C3A" w:rsidRPr="00B51973" w14:paraId="56A6496F" w14:textId="77777777" w:rsidTr="00DA6C3A">
        <w:trPr>
          <w:trHeight w:val="315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292F6A8" w14:textId="0203C76A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B0D6518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1807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BEC304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4956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F05A0B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9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5F33C83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2426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F6531A0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82D9E44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54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91D7A10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AE065BF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68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DAC1120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7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D19D01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xu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786ACE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DA6C3A" w:rsidRPr="00B51973" w14:paraId="18FC91EF" w14:textId="77777777" w:rsidTr="00DA6C3A">
        <w:trPr>
          <w:trHeight w:val="315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45C170B" w14:textId="08A0CBBA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BECD42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1141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79440EC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7674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D8B8CA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D9ECFBC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2188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094319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03E7274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04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6B9796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4730CCE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0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CBF110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6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8FC28DC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xu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0B710A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DA6C3A" w:rsidRPr="00B51973" w14:paraId="28CB43FF" w14:textId="77777777" w:rsidTr="00DA6C3A">
        <w:trPr>
          <w:trHeight w:val="315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C7736B2" w14:textId="71577589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47A1F55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9563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C10E37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044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EF2E8C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7D8FC00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120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A48607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5A8C41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82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677758D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FE5A247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9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78F418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3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DD1B9AD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xu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08F5D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DA6C3A" w:rsidRPr="00B51973" w14:paraId="5C12BA8D" w14:textId="77777777" w:rsidTr="00DA6C3A">
        <w:trPr>
          <w:trHeight w:val="315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8FC5BCA" w14:textId="485102D4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45A192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9524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F8456B9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5593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2FFB15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643A1BD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6149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BA0938D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7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A49421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25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77868B5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155BC20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34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11EDF5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37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86A933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xu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5E19D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DA6C3A" w:rsidRPr="00B51973" w14:paraId="31C1A56D" w14:textId="77777777" w:rsidTr="00DA6C3A">
        <w:trPr>
          <w:trHeight w:val="315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58BA4D0" w14:textId="30D419BC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93EA77C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3777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3AC3DC7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7790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CACD3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C2E98B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1958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2A62629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B12BFD8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13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956B03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DB2F34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76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52C3879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17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C7F449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xu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08FC3D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DA6C3A" w:rsidRPr="00B51973" w14:paraId="7256469D" w14:textId="77777777" w:rsidTr="00DA6C3A">
        <w:trPr>
          <w:trHeight w:val="315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CF40456" w14:textId="24CE3465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8574AD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5643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7DF97E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7822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7D2C19F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9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B5AC8CD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3002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4D64AB8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BFD6469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70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301FBD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E265B71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7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08EC1B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0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FAA3DC8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xu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50D70A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DA6C3A" w:rsidRPr="00B51973" w14:paraId="7FBA3F37" w14:textId="77777777" w:rsidTr="00DA6C3A">
        <w:trPr>
          <w:trHeight w:val="315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2DFF246" w14:textId="092CBC86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45E550E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4200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1F1A3AD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18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E20D00F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BDA895F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5336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9D4DBA6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5FB5CD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68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725E01A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313152C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46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E1FF6A7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20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B462AF4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xu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55A57B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DA6C3A" w:rsidRPr="00B51973" w14:paraId="260BF1E4" w14:textId="77777777" w:rsidTr="00DA6C3A">
        <w:trPr>
          <w:trHeight w:val="315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7181186" w14:textId="519CFF74" w:rsidR="00DA6C3A" w:rsidRPr="00B51973" w:rsidRDefault="00DA6C3A" w:rsidP="00DA6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16514EC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8506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DE09A5E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0541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C8EF2EC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30A1B6F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5963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5CB20AE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3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CB18542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11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15221D9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6E958BF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78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0FE8C33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10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055612F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xu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B98ABA" w14:textId="77777777" w:rsidR="00DA6C3A" w:rsidRPr="00B51973" w:rsidRDefault="00DA6C3A" w:rsidP="00DA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</w:tbl>
    <w:p w14:paraId="77CC26FE" w14:textId="2E3A4039" w:rsidR="003D7088" w:rsidRPr="00B51973" w:rsidRDefault="00F31D47" w:rsidP="00C72D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1973">
        <w:rPr>
          <w:rFonts w:ascii="Times New Roman" w:hAnsi="Times New Roman" w:cs="Times New Roman"/>
          <w:sz w:val="24"/>
          <w:szCs w:val="24"/>
        </w:rPr>
        <w:t xml:space="preserve">Diff </w:t>
      </w:r>
      <w:proofErr w:type="spellStart"/>
      <w:r w:rsidRPr="00B51973">
        <w:rPr>
          <w:rFonts w:ascii="Times New Roman" w:hAnsi="Times New Roman" w:cs="Times New Roman"/>
          <w:sz w:val="24"/>
          <w:szCs w:val="24"/>
        </w:rPr>
        <w:t>chrom</w:t>
      </w:r>
      <w:proofErr w:type="spellEnd"/>
      <w:r w:rsidRPr="00B51973">
        <w:rPr>
          <w:rFonts w:ascii="Times New Roman" w:hAnsi="Times New Roman" w:cs="Times New Roman"/>
          <w:sz w:val="24"/>
          <w:szCs w:val="24"/>
        </w:rPr>
        <w:t>= different chromosome</w:t>
      </w:r>
    </w:p>
    <w:p w14:paraId="0DA4A035" w14:textId="77777777" w:rsidR="003D7088" w:rsidRPr="00B51973" w:rsidRDefault="003D7088" w:rsidP="00C72D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95D532" w14:textId="54925A72" w:rsidR="003D7088" w:rsidRPr="00B51973" w:rsidRDefault="003D7088" w:rsidP="00C72DAD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D7088" w:rsidRPr="00B51973" w:rsidSect="005D1B55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B38E3A0" w14:textId="50817779" w:rsidR="001E3524" w:rsidRPr="00B51973" w:rsidRDefault="001E3524" w:rsidP="004911F3">
      <w:pPr>
        <w:rPr>
          <w:rFonts w:ascii="Times New Roman" w:hAnsi="Times New Roman" w:cs="Times New Roman"/>
          <w:sz w:val="24"/>
          <w:szCs w:val="24"/>
        </w:rPr>
      </w:pPr>
    </w:p>
    <w:sectPr w:rsidR="001E3524" w:rsidRPr="00B51973" w:rsidSect="004911F3">
      <w:footerReference w:type="default" r:id="rId8"/>
      <w:type w:val="continuous"/>
      <w:pgSz w:w="15840" w:h="12240" w:orient="landscape"/>
      <w:pgMar w:top="135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7DF9E" w14:textId="77777777" w:rsidR="00406DE4" w:rsidRDefault="00406DE4" w:rsidP="001C7057">
      <w:pPr>
        <w:spacing w:after="0" w:line="240" w:lineRule="auto"/>
      </w:pPr>
      <w:r>
        <w:separator/>
      </w:r>
    </w:p>
  </w:endnote>
  <w:endnote w:type="continuationSeparator" w:id="0">
    <w:p w14:paraId="12C3DB9B" w14:textId="77777777" w:rsidR="00406DE4" w:rsidRDefault="00406DE4" w:rsidP="001C7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3217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D34BC7" w14:textId="01E020AE" w:rsidR="00AC123D" w:rsidRDefault="00AC12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26D080" w14:textId="77777777" w:rsidR="00AC123D" w:rsidRDefault="00AC12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E65BA" w14:textId="77777777" w:rsidR="00406DE4" w:rsidRDefault="00406DE4" w:rsidP="001C7057">
      <w:pPr>
        <w:spacing w:after="0" w:line="240" w:lineRule="auto"/>
      </w:pPr>
      <w:r>
        <w:separator/>
      </w:r>
    </w:p>
  </w:footnote>
  <w:footnote w:type="continuationSeparator" w:id="0">
    <w:p w14:paraId="57C65C60" w14:textId="77777777" w:rsidR="00406DE4" w:rsidRDefault="00406DE4" w:rsidP="001C7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F12EA"/>
    <w:multiLevelType w:val="multilevel"/>
    <w:tmpl w:val="9C808A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014E5B"/>
    <w:multiLevelType w:val="multilevel"/>
    <w:tmpl w:val="9DAC5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F122F64"/>
    <w:multiLevelType w:val="multilevel"/>
    <w:tmpl w:val="4D90E982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259286905">
    <w:abstractNumId w:val="2"/>
  </w:num>
  <w:num w:numId="2" w16cid:durableId="1108429217">
    <w:abstractNumId w:val="1"/>
  </w:num>
  <w:num w:numId="3" w16cid:durableId="2117209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zMza3MDG1NDU3NrZQ0lEKTi0uzszPAykwrQUAhzYhe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edi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0fpvt5ax5spgefv0jp0sztvtd0axes2f5v&quot;&gt;My EndNote Library&lt;record-ids&gt;&lt;item&gt;3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42&lt;/item&gt;&lt;item&gt;46&lt;/item&gt;&lt;item&gt;49&lt;/item&gt;&lt;item&gt;50&lt;/item&gt;&lt;item&gt;51&lt;/item&gt;&lt;item&gt;52&lt;/item&gt;&lt;item&gt;56&lt;/item&gt;&lt;item&gt;66&lt;/item&gt;&lt;item&gt;78&lt;/item&gt;&lt;item&gt;89&lt;/item&gt;&lt;item&gt;137&lt;/item&gt;&lt;item&gt;141&lt;/item&gt;&lt;item&gt;184&lt;/item&gt;&lt;item&gt;185&lt;/item&gt;&lt;item&gt;203&lt;/item&gt;&lt;item&gt;204&lt;/item&gt;&lt;item&gt;205&lt;/item&gt;&lt;item&gt;207&lt;/item&gt;&lt;item&gt;208&lt;/item&gt;&lt;item&gt;212&lt;/item&gt;&lt;item&gt;213&lt;/item&gt;&lt;item&gt;215&lt;/item&gt;&lt;item&gt;216&lt;/item&gt;&lt;item&gt;217&lt;/item&gt;&lt;item&gt;220&lt;/item&gt;&lt;item&gt;221&lt;/item&gt;&lt;item&gt;222&lt;/item&gt;&lt;item&gt;223&lt;/item&gt;&lt;item&gt;224&lt;/item&gt;&lt;item&gt;225&lt;/item&gt;&lt;item&gt;226&lt;/item&gt;&lt;item&gt;227&lt;/item&gt;&lt;item&gt;228&lt;/item&gt;&lt;item&gt;232&lt;/item&gt;&lt;item&gt;233&lt;/item&gt;&lt;item&gt;325&lt;/item&gt;&lt;item&gt;327&lt;/item&gt;&lt;item&gt;328&lt;/item&gt;&lt;item&gt;331&lt;/item&gt;&lt;item&gt;332&lt;/item&gt;&lt;item&gt;333&lt;/item&gt;&lt;item&gt;334&lt;/item&gt;&lt;item&gt;335&lt;/item&gt;&lt;item&gt;418&lt;/item&gt;&lt;item&gt;419&lt;/item&gt;&lt;item&gt;420&lt;/item&gt;&lt;item&gt;421&lt;/item&gt;&lt;item&gt;422&lt;/item&gt;&lt;/record-ids&gt;&lt;/item&gt;&lt;/Libraries&gt;"/>
  </w:docVars>
  <w:rsids>
    <w:rsidRoot w:val="00B318BF"/>
    <w:rsid w:val="00000828"/>
    <w:rsid w:val="0000250C"/>
    <w:rsid w:val="000035E3"/>
    <w:rsid w:val="00006DC3"/>
    <w:rsid w:val="0000712C"/>
    <w:rsid w:val="0001276D"/>
    <w:rsid w:val="000145D4"/>
    <w:rsid w:val="00014708"/>
    <w:rsid w:val="000167DC"/>
    <w:rsid w:val="00022467"/>
    <w:rsid w:val="000236BA"/>
    <w:rsid w:val="0002485E"/>
    <w:rsid w:val="0003071A"/>
    <w:rsid w:val="00032659"/>
    <w:rsid w:val="0003559C"/>
    <w:rsid w:val="00035ABE"/>
    <w:rsid w:val="00036BD9"/>
    <w:rsid w:val="0004045E"/>
    <w:rsid w:val="00044986"/>
    <w:rsid w:val="000457B3"/>
    <w:rsid w:val="00046287"/>
    <w:rsid w:val="00046661"/>
    <w:rsid w:val="00051A6C"/>
    <w:rsid w:val="00052486"/>
    <w:rsid w:val="00054B78"/>
    <w:rsid w:val="0005624F"/>
    <w:rsid w:val="00057179"/>
    <w:rsid w:val="000603ED"/>
    <w:rsid w:val="000658F7"/>
    <w:rsid w:val="000729E1"/>
    <w:rsid w:val="00073D4C"/>
    <w:rsid w:val="00083B0A"/>
    <w:rsid w:val="00085F6D"/>
    <w:rsid w:val="000872FE"/>
    <w:rsid w:val="0009228C"/>
    <w:rsid w:val="000A1695"/>
    <w:rsid w:val="000A1CCF"/>
    <w:rsid w:val="000A3DD9"/>
    <w:rsid w:val="000A78AF"/>
    <w:rsid w:val="000B09E9"/>
    <w:rsid w:val="000B4BE8"/>
    <w:rsid w:val="000B69CA"/>
    <w:rsid w:val="000C2A20"/>
    <w:rsid w:val="000C3946"/>
    <w:rsid w:val="000C5EF8"/>
    <w:rsid w:val="000C77CD"/>
    <w:rsid w:val="000D0740"/>
    <w:rsid w:val="000D1097"/>
    <w:rsid w:val="000D3882"/>
    <w:rsid w:val="000D4CD4"/>
    <w:rsid w:val="000D60E5"/>
    <w:rsid w:val="000D6538"/>
    <w:rsid w:val="000E690B"/>
    <w:rsid w:val="000E6F96"/>
    <w:rsid w:val="000E768E"/>
    <w:rsid w:val="000E7DF8"/>
    <w:rsid w:val="000F07BA"/>
    <w:rsid w:val="000F3CF8"/>
    <w:rsid w:val="000F3F14"/>
    <w:rsid w:val="000F3FDB"/>
    <w:rsid w:val="00101440"/>
    <w:rsid w:val="00103FF4"/>
    <w:rsid w:val="00113D9F"/>
    <w:rsid w:val="001173D2"/>
    <w:rsid w:val="00121393"/>
    <w:rsid w:val="00130979"/>
    <w:rsid w:val="001336E0"/>
    <w:rsid w:val="0013441D"/>
    <w:rsid w:val="001401D5"/>
    <w:rsid w:val="00141A0B"/>
    <w:rsid w:val="00141F4C"/>
    <w:rsid w:val="00144045"/>
    <w:rsid w:val="00150BBF"/>
    <w:rsid w:val="00152696"/>
    <w:rsid w:val="00152C25"/>
    <w:rsid w:val="001531B7"/>
    <w:rsid w:val="001541AE"/>
    <w:rsid w:val="001553A6"/>
    <w:rsid w:val="0016515B"/>
    <w:rsid w:val="001670F9"/>
    <w:rsid w:val="00173368"/>
    <w:rsid w:val="00174FF2"/>
    <w:rsid w:val="00176826"/>
    <w:rsid w:val="00177A75"/>
    <w:rsid w:val="001818BF"/>
    <w:rsid w:val="00182325"/>
    <w:rsid w:val="00187BE1"/>
    <w:rsid w:val="001930EF"/>
    <w:rsid w:val="001947CF"/>
    <w:rsid w:val="00195015"/>
    <w:rsid w:val="001B088F"/>
    <w:rsid w:val="001B3284"/>
    <w:rsid w:val="001B47E1"/>
    <w:rsid w:val="001B6932"/>
    <w:rsid w:val="001B7989"/>
    <w:rsid w:val="001C2FA0"/>
    <w:rsid w:val="001C306A"/>
    <w:rsid w:val="001C4581"/>
    <w:rsid w:val="001C610D"/>
    <w:rsid w:val="001C61F3"/>
    <w:rsid w:val="001C7057"/>
    <w:rsid w:val="001D120D"/>
    <w:rsid w:val="001D1384"/>
    <w:rsid w:val="001D3469"/>
    <w:rsid w:val="001D57C4"/>
    <w:rsid w:val="001E095F"/>
    <w:rsid w:val="001E0AFD"/>
    <w:rsid w:val="001E1764"/>
    <w:rsid w:val="001E3524"/>
    <w:rsid w:val="001E4658"/>
    <w:rsid w:val="001E4E24"/>
    <w:rsid w:val="001E55AF"/>
    <w:rsid w:val="001F11B8"/>
    <w:rsid w:val="001F4821"/>
    <w:rsid w:val="001F4D0E"/>
    <w:rsid w:val="001F4DEB"/>
    <w:rsid w:val="001F521A"/>
    <w:rsid w:val="001F527B"/>
    <w:rsid w:val="001F5B71"/>
    <w:rsid w:val="002010A7"/>
    <w:rsid w:val="00201483"/>
    <w:rsid w:val="002015F3"/>
    <w:rsid w:val="00201EE9"/>
    <w:rsid w:val="0020368C"/>
    <w:rsid w:val="00203F99"/>
    <w:rsid w:val="00203FAC"/>
    <w:rsid w:val="00206697"/>
    <w:rsid w:val="00206E75"/>
    <w:rsid w:val="002073C2"/>
    <w:rsid w:val="00211286"/>
    <w:rsid w:val="0021570F"/>
    <w:rsid w:val="002176CB"/>
    <w:rsid w:val="00217D82"/>
    <w:rsid w:val="00220458"/>
    <w:rsid w:val="002223D8"/>
    <w:rsid w:val="00223ABB"/>
    <w:rsid w:val="00223B96"/>
    <w:rsid w:val="00226AF9"/>
    <w:rsid w:val="00226D82"/>
    <w:rsid w:val="00232154"/>
    <w:rsid w:val="0023310D"/>
    <w:rsid w:val="00235EAB"/>
    <w:rsid w:val="00245E97"/>
    <w:rsid w:val="0024607B"/>
    <w:rsid w:val="00262EF0"/>
    <w:rsid w:val="00263653"/>
    <w:rsid w:val="00266E59"/>
    <w:rsid w:val="00267456"/>
    <w:rsid w:val="00274BD3"/>
    <w:rsid w:val="00284804"/>
    <w:rsid w:val="002935D5"/>
    <w:rsid w:val="0029492B"/>
    <w:rsid w:val="0029732A"/>
    <w:rsid w:val="002977D2"/>
    <w:rsid w:val="002A0675"/>
    <w:rsid w:val="002A3B58"/>
    <w:rsid w:val="002A41A0"/>
    <w:rsid w:val="002A4561"/>
    <w:rsid w:val="002A71BD"/>
    <w:rsid w:val="002B0158"/>
    <w:rsid w:val="002B27B1"/>
    <w:rsid w:val="002B2867"/>
    <w:rsid w:val="002B3324"/>
    <w:rsid w:val="002B41C8"/>
    <w:rsid w:val="002B5A37"/>
    <w:rsid w:val="002B71C2"/>
    <w:rsid w:val="002C0CC4"/>
    <w:rsid w:val="002C5007"/>
    <w:rsid w:val="002C5B20"/>
    <w:rsid w:val="002C63AA"/>
    <w:rsid w:val="002C6961"/>
    <w:rsid w:val="002E20A4"/>
    <w:rsid w:val="002E467C"/>
    <w:rsid w:val="002E4ACB"/>
    <w:rsid w:val="002E5B66"/>
    <w:rsid w:val="002E7232"/>
    <w:rsid w:val="002F1C88"/>
    <w:rsid w:val="002F4128"/>
    <w:rsid w:val="002F4C9A"/>
    <w:rsid w:val="00305258"/>
    <w:rsid w:val="00305AB6"/>
    <w:rsid w:val="00310587"/>
    <w:rsid w:val="0031496C"/>
    <w:rsid w:val="003229A0"/>
    <w:rsid w:val="0032524B"/>
    <w:rsid w:val="0033430D"/>
    <w:rsid w:val="00335F3E"/>
    <w:rsid w:val="00344874"/>
    <w:rsid w:val="003457DB"/>
    <w:rsid w:val="00346F60"/>
    <w:rsid w:val="0035030D"/>
    <w:rsid w:val="00350C66"/>
    <w:rsid w:val="003607B3"/>
    <w:rsid w:val="00363FCF"/>
    <w:rsid w:val="003652A2"/>
    <w:rsid w:val="00367C4D"/>
    <w:rsid w:val="00371311"/>
    <w:rsid w:val="0037477D"/>
    <w:rsid w:val="00374F9F"/>
    <w:rsid w:val="00375871"/>
    <w:rsid w:val="00380A72"/>
    <w:rsid w:val="00380C81"/>
    <w:rsid w:val="003813D5"/>
    <w:rsid w:val="00385B97"/>
    <w:rsid w:val="00390003"/>
    <w:rsid w:val="00395A2E"/>
    <w:rsid w:val="003A0AF1"/>
    <w:rsid w:val="003A1CD3"/>
    <w:rsid w:val="003A5945"/>
    <w:rsid w:val="003A7AFA"/>
    <w:rsid w:val="003B46F0"/>
    <w:rsid w:val="003B586E"/>
    <w:rsid w:val="003B5A20"/>
    <w:rsid w:val="003B75EC"/>
    <w:rsid w:val="003C2D9C"/>
    <w:rsid w:val="003C4A5E"/>
    <w:rsid w:val="003C5867"/>
    <w:rsid w:val="003C702A"/>
    <w:rsid w:val="003C7269"/>
    <w:rsid w:val="003C7949"/>
    <w:rsid w:val="003D40C8"/>
    <w:rsid w:val="003D69B6"/>
    <w:rsid w:val="003D7088"/>
    <w:rsid w:val="003D7612"/>
    <w:rsid w:val="003E2338"/>
    <w:rsid w:val="003E2E1A"/>
    <w:rsid w:val="003E3D9F"/>
    <w:rsid w:val="003E6646"/>
    <w:rsid w:val="003F6442"/>
    <w:rsid w:val="00401FD9"/>
    <w:rsid w:val="00406DE4"/>
    <w:rsid w:val="004079CF"/>
    <w:rsid w:val="00410499"/>
    <w:rsid w:val="00413E4D"/>
    <w:rsid w:val="0041404D"/>
    <w:rsid w:val="00414094"/>
    <w:rsid w:val="004142C9"/>
    <w:rsid w:val="004238B7"/>
    <w:rsid w:val="00431987"/>
    <w:rsid w:val="00432B75"/>
    <w:rsid w:val="00434343"/>
    <w:rsid w:val="00435C39"/>
    <w:rsid w:val="00435C68"/>
    <w:rsid w:val="004411B6"/>
    <w:rsid w:val="004419AA"/>
    <w:rsid w:val="0044660B"/>
    <w:rsid w:val="004510CF"/>
    <w:rsid w:val="00457DD3"/>
    <w:rsid w:val="00464FA0"/>
    <w:rsid w:val="00465E3C"/>
    <w:rsid w:val="0047059F"/>
    <w:rsid w:val="00473A4D"/>
    <w:rsid w:val="00474667"/>
    <w:rsid w:val="0047529E"/>
    <w:rsid w:val="0047669E"/>
    <w:rsid w:val="00480D86"/>
    <w:rsid w:val="00491096"/>
    <w:rsid w:val="004911F3"/>
    <w:rsid w:val="00491632"/>
    <w:rsid w:val="00493D1A"/>
    <w:rsid w:val="00497E1D"/>
    <w:rsid w:val="004A37BD"/>
    <w:rsid w:val="004A61DF"/>
    <w:rsid w:val="004A6807"/>
    <w:rsid w:val="004B0257"/>
    <w:rsid w:val="004B0BF6"/>
    <w:rsid w:val="004B0C5C"/>
    <w:rsid w:val="004B3AFA"/>
    <w:rsid w:val="004C2323"/>
    <w:rsid w:val="004C581F"/>
    <w:rsid w:val="004C5904"/>
    <w:rsid w:val="004C6D68"/>
    <w:rsid w:val="004D4045"/>
    <w:rsid w:val="004D46EC"/>
    <w:rsid w:val="004D6A56"/>
    <w:rsid w:val="004E221D"/>
    <w:rsid w:val="004E34FE"/>
    <w:rsid w:val="004E6FA1"/>
    <w:rsid w:val="004E7566"/>
    <w:rsid w:val="004F1BF3"/>
    <w:rsid w:val="004F2AFD"/>
    <w:rsid w:val="004F2EC9"/>
    <w:rsid w:val="004F500C"/>
    <w:rsid w:val="004F5BBB"/>
    <w:rsid w:val="004F7E2F"/>
    <w:rsid w:val="0050397C"/>
    <w:rsid w:val="00510BE3"/>
    <w:rsid w:val="00515110"/>
    <w:rsid w:val="00520E6B"/>
    <w:rsid w:val="005275D2"/>
    <w:rsid w:val="005276E2"/>
    <w:rsid w:val="00530E75"/>
    <w:rsid w:val="0053555B"/>
    <w:rsid w:val="005467CB"/>
    <w:rsid w:val="005511D4"/>
    <w:rsid w:val="00553D6D"/>
    <w:rsid w:val="00560BC5"/>
    <w:rsid w:val="005616C9"/>
    <w:rsid w:val="0056284A"/>
    <w:rsid w:val="00564B4E"/>
    <w:rsid w:val="005650F3"/>
    <w:rsid w:val="00567431"/>
    <w:rsid w:val="00572A49"/>
    <w:rsid w:val="0058015E"/>
    <w:rsid w:val="0058056A"/>
    <w:rsid w:val="00580D9F"/>
    <w:rsid w:val="00581AC5"/>
    <w:rsid w:val="00591B31"/>
    <w:rsid w:val="00592B1A"/>
    <w:rsid w:val="00592C1E"/>
    <w:rsid w:val="0059434C"/>
    <w:rsid w:val="00594D76"/>
    <w:rsid w:val="00597444"/>
    <w:rsid w:val="005A2984"/>
    <w:rsid w:val="005A2D82"/>
    <w:rsid w:val="005A657D"/>
    <w:rsid w:val="005B392E"/>
    <w:rsid w:val="005B4B9D"/>
    <w:rsid w:val="005B7948"/>
    <w:rsid w:val="005C14D9"/>
    <w:rsid w:val="005C2387"/>
    <w:rsid w:val="005C41AB"/>
    <w:rsid w:val="005C5121"/>
    <w:rsid w:val="005C58FC"/>
    <w:rsid w:val="005C6B9B"/>
    <w:rsid w:val="005C7A96"/>
    <w:rsid w:val="005D1B55"/>
    <w:rsid w:val="005D4AD7"/>
    <w:rsid w:val="005E0980"/>
    <w:rsid w:val="005E1E70"/>
    <w:rsid w:val="005E538E"/>
    <w:rsid w:val="005E711C"/>
    <w:rsid w:val="005F13AE"/>
    <w:rsid w:val="005F1D77"/>
    <w:rsid w:val="005F23A0"/>
    <w:rsid w:val="005F2B4E"/>
    <w:rsid w:val="005F36CE"/>
    <w:rsid w:val="005F7903"/>
    <w:rsid w:val="00604531"/>
    <w:rsid w:val="006047DE"/>
    <w:rsid w:val="0061200B"/>
    <w:rsid w:val="00614BCB"/>
    <w:rsid w:val="00616350"/>
    <w:rsid w:val="00617EBA"/>
    <w:rsid w:val="00617FFB"/>
    <w:rsid w:val="00621076"/>
    <w:rsid w:val="00624A20"/>
    <w:rsid w:val="00625D24"/>
    <w:rsid w:val="00625D5D"/>
    <w:rsid w:val="00625F3C"/>
    <w:rsid w:val="00626143"/>
    <w:rsid w:val="006264E4"/>
    <w:rsid w:val="0062651B"/>
    <w:rsid w:val="00630128"/>
    <w:rsid w:val="00633EF2"/>
    <w:rsid w:val="00634D41"/>
    <w:rsid w:val="00637EF3"/>
    <w:rsid w:val="00640EA8"/>
    <w:rsid w:val="00645460"/>
    <w:rsid w:val="00646553"/>
    <w:rsid w:val="00646A5E"/>
    <w:rsid w:val="00646AB3"/>
    <w:rsid w:val="00650318"/>
    <w:rsid w:val="00653DB4"/>
    <w:rsid w:val="0065455D"/>
    <w:rsid w:val="00655930"/>
    <w:rsid w:val="00660BDA"/>
    <w:rsid w:val="00660DE7"/>
    <w:rsid w:val="00664D34"/>
    <w:rsid w:val="006663AB"/>
    <w:rsid w:val="00666759"/>
    <w:rsid w:val="00670CE4"/>
    <w:rsid w:val="00670D92"/>
    <w:rsid w:val="00671BB0"/>
    <w:rsid w:val="00672096"/>
    <w:rsid w:val="00673DBC"/>
    <w:rsid w:val="00675FE6"/>
    <w:rsid w:val="006764AE"/>
    <w:rsid w:val="00687488"/>
    <w:rsid w:val="00691404"/>
    <w:rsid w:val="00694615"/>
    <w:rsid w:val="006956C0"/>
    <w:rsid w:val="0069672F"/>
    <w:rsid w:val="006967DA"/>
    <w:rsid w:val="006A7A94"/>
    <w:rsid w:val="006C2668"/>
    <w:rsid w:val="006C2AD6"/>
    <w:rsid w:val="006C2E71"/>
    <w:rsid w:val="006C5298"/>
    <w:rsid w:val="006C5C43"/>
    <w:rsid w:val="006C719B"/>
    <w:rsid w:val="006C7562"/>
    <w:rsid w:val="006E21FB"/>
    <w:rsid w:val="006E4BAA"/>
    <w:rsid w:val="006E7820"/>
    <w:rsid w:val="006E7C7C"/>
    <w:rsid w:val="006F2319"/>
    <w:rsid w:val="006F3CD3"/>
    <w:rsid w:val="006F6CF7"/>
    <w:rsid w:val="00701143"/>
    <w:rsid w:val="00701CE6"/>
    <w:rsid w:val="007030BB"/>
    <w:rsid w:val="00705A91"/>
    <w:rsid w:val="0071037B"/>
    <w:rsid w:val="00713584"/>
    <w:rsid w:val="0071411B"/>
    <w:rsid w:val="0073161B"/>
    <w:rsid w:val="00733BD3"/>
    <w:rsid w:val="00740053"/>
    <w:rsid w:val="00743372"/>
    <w:rsid w:val="00744819"/>
    <w:rsid w:val="00751261"/>
    <w:rsid w:val="00751418"/>
    <w:rsid w:val="00751536"/>
    <w:rsid w:val="007515B7"/>
    <w:rsid w:val="00751AF4"/>
    <w:rsid w:val="0075328B"/>
    <w:rsid w:val="00754272"/>
    <w:rsid w:val="00755FF8"/>
    <w:rsid w:val="007571D0"/>
    <w:rsid w:val="0076240E"/>
    <w:rsid w:val="00762B8F"/>
    <w:rsid w:val="00763460"/>
    <w:rsid w:val="00764739"/>
    <w:rsid w:val="00764F7E"/>
    <w:rsid w:val="0077128C"/>
    <w:rsid w:val="0077299A"/>
    <w:rsid w:val="00773392"/>
    <w:rsid w:val="007733AF"/>
    <w:rsid w:val="0077416B"/>
    <w:rsid w:val="00774B15"/>
    <w:rsid w:val="007769B7"/>
    <w:rsid w:val="00782410"/>
    <w:rsid w:val="007834F7"/>
    <w:rsid w:val="00783532"/>
    <w:rsid w:val="00783BDE"/>
    <w:rsid w:val="0078452C"/>
    <w:rsid w:val="00784C2A"/>
    <w:rsid w:val="00784D38"/>
    <w:rsid w:val="00794075"/>
    <w:rsid w:val="00796356"/>
    <w:rsid w:val="007970FF"/>
    <w:rsid w:val="007A1C21"/>
    <w:rsid w:val="007A32B1"/>
    <w:rsid w:val="007A70EC"/>
    <w:rsid w:val="007B39D8"/>
    <w:rsid w:val="007C1526"/>
    <w:rsid w:val="007C1D10"/>
    <w:rsid w:val="007C2F92"/>
    <w:rsid w:val="007C330C"/>
    <w:rsid w:val="007C4395"/>
    <w:rsid w:val="007C5312"/>
    <w:rsid w:val="007C548E"/>
    <w:rsid w:val="007D06CF"/>
    <w:rsid w:val="007D0E1C"/>
    <w:rsid w:val="007D39AB"/>
    <w:rsid w:val="007D462F"/>
    <w:rsid w:val="007D4ADD"/>
    <w:rsid w:val="007D54FA"/>
    <w:rsid w:val="007D722A"/>
    <w:rsid w:val="007D7974"/>
    <w:rsid w:val="007E1118"/>
    <w:rsid w:val="007E53FE"/>
    <w:rsid w:val="007E682E"/>
    <w:rsid w:val="007E6E1B"/>
    <w:rsid w:val="007F0112"/>
    <w:rsid w:val="007F1506"/>
    <w:rsid w:val="007F2226"/>
    <w:rsid w:val="007F34E2"/>
    <w:rsid w:val="007F77F6"/>
    <w:rsid w:val="008019DA"/>
    <w:rsid w:val="00805916"/>
    <w:rsid w:val="00811B4D"/>
    <w:rsid w:val="00811BFE"/>
    <w:rsid w:val="00815A60"/>
    <w:rsid w:val="00822E7D"/>
    <w:rsid w:val="00823728"/>
    <w:rsid w:val="0082454D"/>
    <w:rsid w:val="00825934"/>
    <w:rsid w:val="00826F63"/>
    <w:rsid w:val="00837F0B"/>
    <w:rsid w:val="0084320B"/>
    <w:rsid w:val="0084377B"/>
    <w:rsid w:val="00843FB8"/>
    <w:rsid w:val="008450EC"/>
    <w:rsid w:val="00845717"/>
    <w:rsid w:val="00847E8A"/>
    <w:rsid w:val="008520A2"/>
    <w:rsid w:val="008533BC"/>
    <w:rsid w:val="00854928"/>
    <w:rsid w:val="00862CEB"/>
    <w:rsid w:val="00862FAD"/>
    <w:rsid w:val="00865DAC"/>
    <w:rsid w:val="0087218F"/>
    <w:rsid w:val="0087392E"/>
    <w:rsid w:val="008803CC"/>
    <w:rsid w:val="00881213"/>
    <w:rsid w:val="008845DD"/>
    <w:rsid w:val="00884DE7"/>
    <w:rsid w:val="00890EED"/>
    <w:rsid w:val="00892906"/>
    <w:rsid w:val="00895FF4"/>
    <w:rsid w:val="008A4826"/>
    <w:rsid w:val="008A576F"/>
    <w:rsid w:val="008A6DAE"/>
    <w:rsid w:val="008A708E"/>
    <w:rsid w:val="008A7EFB"/>
    <w:rsid w:val="008B1215"/>
    <w:rsid w:val="008B2476"/>
    <w:rsid w:val="008B3294"/>
    <w:rsid w:val="008B5672"/>
    <w:rsid w:val="008D03D3"/>
    <w:rsid w:val="008D19EC"/>
    <w:rsid w:val="008D3222"/>
    <w:rsid w:val="008E1333"/>
    <w:rsid w:val="008E206B"/>
    <w:rsid w:val="008E38A5"/>
    <w:rsid w:val="008E43C8"/>
    <w:rsid w:val="008E4550"/>
    <w:rsid w:val="008F2510"/>
    <w:rsid w:val="008F2999"/>
    <w:rsid w:val="008F6BEF"/>
    <w:rsid w:val="008F72E5"/>
    <w:rsid w:val="008F7BD8"/>
    <w:rsid w:val="008F7C14"/>
    <w:rsid w:val="0090217A"/>
    <w:rsid w:val="009025CE"/>
    <w:rsid w:val="00903604"/>
    <w:rsid w:val="00904C4A"/>
    <w:rsid w:val="00906AAA"/>
    <w:rsid w:val="009150B6"/>
    <w:rsid w:val="009215E2"/>
    <w:rsid w:val="00924285"/>
    <w:rsid w:val="00926579"/>
    <w:rsid w:val="00931881"/>
    <w:rsid w:val="009335DE"/>
    <w:rsid w:val="00934435"/>
    <w:rsid w:val="009348CA"/>
    <w:rsid w:val="00934EB1"/>
    <w:rsid w:val="0093503D"/>
    <w:rsid w:val="00936CF1"/>
    <w:rsid w:val="00940FBA"/>
    <w:rsid w:val="00943C16"/>
    <w:rsid w:val="009476B8"/>
    <w:rsid w:val="00954043"/>
    <w:rsid w:val="00956F05"/>
    <w:rsid w:val="00957BE0"/>
    <w:rsid w:val="009604EA"/>
    <w:rsid w:val="00964432"/>
    <w:rsid w:val="009652C9"/>
    <w:rsid w:val="00965E80"/>
    <w:rsid w:val="00966ACD"/>
    <w:rsid w:val="00967490"/>
    <w:rsid w:val="009703A5"/>
    <w:rsid w:val="00974B27"/>
    <w:rsid w:val="0098522B"/>
    <w:rsid w:val="00986CCA"/>
    <w:rsid w:val="00986CE2"/>
    <w:rsid w:val="0098785B"/>
    <w:rsid w:val="00987F77"/>
    <w:rsid w:val="00990410"/>
    <w:rsid w:val="0099341E"/>
    <w:rsid w:val="00995F7C"/>
    <w:rsid w:val="009A2273"/>
    <w:rsid w:val="009A273A"/>
    <w:rsid w:val="009A2AB8"/>
    <w:rsid w:val="009B6316"/>
    <w:rsid w:val="009C3292"/>
    <w:rsid w:val="009C428C"/>
    <w:rsid w:val="009C4DFF"/>
    <w:rsid w:val="009C746A"/>
    <w:rsid w:val="009D0373"/>
    <w:rsid w:val="009D2AD4"/>
    <w:rsid w:val="009D3F25"/>
    <w:rsid w:val="009D5238"/>
    <w:rsid w:val="009D5CA8"/>
    <w:rsid w:val="009D6F66"/>
    <w:rsid w:val="009D71CD"/>
    <w:rsid w:val="009D7F9C"/>
    <w:rsid w:val="009E6969"/>
    <w:rsid w:val="009F0BD9"/>
    <w:rsid w:val="009F6E6C"/>
    <w:rsid w:val="009F73BE"/>
    <w:rsid w:val="00A02559"/>
    <w:rsid w:val="00A12171"/>
    <w:rsid w:val="00A12F17"/>
    <w:rsid w:val="00A20541"/>
    <w:rsid w:val="00A2284E"/>
    <w:rsid w:val="00A24132"/>
    <w:rsid w:val="00A2510E"/>
    <w:rsid w:val="00A2710E"/>
    <w:rsid w:val="00A308BE"/>
    <w:rsid w:val="00A31326"/>
    <w:rsid w:val="00A41B50"/>
    <w:rsid w:val="00A41D5B"/>
    <w:rsid w:val="00A4570C"/>
    <w:rsid w:val="00A518C0"/>
    <w:rsid w:val="00A61257"/>
    <w:rsid w:val="00A70175"/>
    <w:rsid w:val="00A807DD"/>
    <w:rsid w:val="00A80925"/>
    <w:rsid w:val="00A84045"/>
    <w:rsid w:val="00A84A57"/>
    <w:rsid w:val="00A84D8B"/>
    <w:rsid w:val="00A8544D"/>
    <w:rsid w:val="00A90237"/>
    <w:rsid w:val="00A90C5B"/>
    <w:rsid w:val="00A92A91"/>
    <w:rsid w:val="00A94073"/>
    <w:rsid w:val="00A94873"/>
    <w:rsid w:val="00A97CC0"/>
    <w:rsid w:val="00AA076B"/>
    <w:rsid w:val="00AA149E"/>
    <w:rsid w:val="00AA3DB6"/>
    <w:rsid w:val="00AA461F"/>
    <w:rsid w:val="00AA4A17"/>
    <w:rsid w:val="00AA7587"/>
    <w:rsid w:val="00AA7BD6"/>
    <w:rsid w:val="00AB1F1B"/>
    <w:rsid w:val="00AB34B7"/>
    <w:rsid w:val="00AB4AA2"/>
    <w:rsid w:val="00AB4B8A"/>
    <w:rsid w:val="00AB7992"/>
    <w:rsid w:val="00AC0A1E"/>
    <w:rsid w:val="00AC123D"/>
    <w:rsid w:val="00AC1A55"/>
    <w:rsid w:val="00AC366A"/>
    <w:rsid w:val="00AC432F"/>
    <w:rsid w:val="00AC61B8"/>
    <w:rsid w:val="00AC702D"/>
    <w:rsid w:val="00AD7A38"/>
    <w:rsid w:val="00AE004B"/>
    <w:rsid w:val="00AE0BAD"/>
    <w:rsid w:val="00AE2917"/>
    <w:rsid w:val="00AE4A52"/>
    <w:rsid w:val="00AF19AE"/>
    <w:rsid w:val="00AF1CB3"/>
    <w:rsid w:val="00B03BDD"/>
    <w:rsid w:val="00B05865"/>
    <w:rsid w:val="00B10594"/>
    <w:rsid w:val="00B119FD"/>
    <w:rsid w:val="00B12AF0"/>
    <w:rsid w:val="00B14A54"/>
    <w:rsid w:val="00B163F2"/>
    <w:rsid w:val="00B21538"/>
    <w:rsid w:val="00B27804"/>
    <w:rsid w:val="00B318BF"/>
    <w:rsid w:val="00B347A3"/>
    <w:rsid w:val="00B36EE3"/>
    <w:rsid w:val="00B41270"/>
    <w:rsid w:val="00B41C60"/>
    <w:rsid w:val="00B4289D"/>
    <w:rsid w:val="00B43A3E"/>
    <w:rsid w:val="00B444B8"/>
    <w:rsid w:val="00B461B8"/>
    <w:rsid w:val="00B46DE4"/>
    <w:rsid w:val="00B51973"/>
    <w:rsid w:val="00B54267"/>
    <w:rsid w:val="00B57E94"/>
    <w:rsid w:val="00B61D46"/>
    <w:rsid w:val="00B62582"/>
    <w:rsid w:val="00B71AA1"/>
    <w:rsid w:val="00B7498E"/>
    <w:rsid w:val="00B75CC6"/>
    <w:rsid w:val="00B75E93"/>
    <w:rsid w:val="00B770A6"/>
    <w:rsid w:val="00B77997"/>
    <w:rsid w:val="00B80317"/>
    <w:rsid w:val="00B818ED"/>
    <w:rsid w:val="00B83C5F"/>
    <w:rsid w:val="00B9042B"/>
    <w:rsid w:val="00B90E7E"/>
    <w:rsid w:val="00B92ED3"/>
    <w:rsid w:val="00BA0783"/>
    <w:rsid w:val="00BA0B27"/>
    <w:rsid w:val="00BA73E3"/>
    <w:rsid w:val="00BB0142"/>
    <w:rsid w:val="00BB0443"/>
    <w:rsid w:val="00BB1B40"/>
    <w:rsid w:val="00BB2AAC"/>
    <w:rsid w:val="00BB6605"/>
    <w:rsid w:val="00BB7A80"/>
    <w:rsid w:val="00BB7DED"/>
    <w:rsid w:val="00BC57ED"/>
    <w:rsid w:val="00BD02C9"/>
    <w:rsid w:val="00BD08FC"/>
    <w:rsid w:val="00BD537C"/>
    <w:rsid w:val="00BD5454"/>
    <w:rsid w:val="00BE2265"/>
    <w:rsid w:val="00BE22EB"/>
    <w:rsid w:val="00BE4DFE"/>
    <w:rsid w:val="00BE664A"/>
    <w:rsid w:val="00BE6EBB"/>
    <w:rsid w:val="00BF461F"/>
    <w:rsid w:val="00BF65E0"/>
    <w:rsid w:val="00C01203"/>
    <w:rsid w:val="00C018DA"/>
    <w:rsid w:val="00C0729F"/>
    <w:rsid w:val="00C07657"/>
    <w:rsid w:val="00C11B3D"/>
    <w:rsid w:val="00C11CDC"/>
    <w:rsid w:val="00C14051"/>
    <w:rsid w:val="00C1590D"/>
    <w:rsid w:val="00C17C53"/>
    <w:rsid w:val="00C2071F"/>
    <w:rsid w:val="00C20BCB"/>
    <w:rsid w:val="00C2134A"/>
    <w:rsid w:val="00C214EA"/>
    <w:rsid w:val="00C215AC"/>
    <w:rsid w:val="00C226FB"/>
    <w:rsid w:val="00C246D9"/>
    <w:rsid w:val="00C31554"/>
    <w:rsid w:val="00C31D97"/>
    <w:rsid w:val="00C3314F"/>
    <w:rsid w:val="00C33ACA"/>
    <w:rsid w:val="00C33F7D"/>
    <w:rsid w:val="00C372A9"/>
    <w:rsid w:val="00C407A2"/>
    <w:rsid w:val="00C4481D"/>
    <w:rsid w:val="00C449A4"/>
    <w:rsid w:val="00C46158"/>
    <w:rsid w:val="00C4623F"/>
    <w:rsid w:val="00C477B8"/>
    <w:rsid w:val="00C50DB1"/>
    <w:rsid w:val="00C50E73"/>
    <w:rsid w:val="00C55A08"/>
    <w:rsid w:val="00C56C2B"/>
    <w:rsid w:val="00C57477"/>
    <w:rsid w:val="00C62C9A"/>
    <w:rsid w:val="00C62F77"/>
    <w:rsid w:val="00C64AC0"/>
    <w:rsid w:val="00C65F29"/>
    <w:rsid w:val="00C72DAD"/>
    <w:rsid w:val="00C7350E"/>
    <w:rsid w:val="00C754F1"/>
    <w:rsid w:val="00C77B3A"/>
    <w:rsid w:val="00C8364B"/>
    <w:rsid w:val="00C84EAF"/>
    <w:rsid w:val="00C872C5"/>
    <w:rsid w:val="00C87403"/>
    <w:rsid w:val="00C90847"/>
    <w:rsid w:val="00C911B3"/>
    <w:rsid w:val="00C94DEB"/>
    <w:rsid w:val="00C95995"/>
    <w:rsid w:val="00C9750C"/>
    <w:rsid w:val="00C97B69"/>
    <w:rsid w:val="00CA3999"/>
    <w:rsid w:val="00CA5BCB"/>
    <w:rsid w:val="00CA6F9D"/>
    <w:rsid w:val="00CB06AE"/>
    <w:rsid w:val="00CB3815"/>
    <w:rsid w:val="00CB7A3F"/>
    <w:rsid w:val="00CB7A52"/>
    <w:rsid w:val="00CC36C2"/>
    <w:rsid w:val="00CC3ED7"/>
    <w:rsid w:val="00CC51EA"/>
    <w:rsid w:val="00CC5397"/>
    <w:rsid w:val="00CC5D0C"/>
    <w:rsid w:val="00CC66A5"/>
    <w:rsid w:val="00CD23F1"/>
    <w:rsid w:val="00CD2AAA"/>
    <w:rsid w:val="00CD6EF6"/>
    <w:rsid w:val="00CD7CEB"/>
    <w:rsid w:val="00CE437D"/>
    <w:rsid w:val="00CE6D6E"/>
    <w:rsid w:val="00CE7C66"/>
    <w:rsid w:val="00CF09FE"/>
    <w:rsid w:val="00CF0DA1"/>
    <w:rsid w:val="00CF2ADC"/>
    <w:rsid w:val="00CF2B6E"/>
    <w:rsid w:val="00CF6303"/>
    <w:rsid w:val="00D01291"/>
    <w:rsid w:val="00D017E4"/>
    <w:rsid w:val="00D101E0"/>
    <w:rsid w:val="00D10D64"/>
    <w:rsid w:val="00D116B9"/>
    <w:rsid w:val="00D118C3"/>
    <w:rsid w:val="00D118FF"/>
    <w:rsid w:val="00D14C2C"/>
    <w:rsid w:val="00D17D85"/>
    <w:rsid w:val="00D201E0"/>
    <w:rsid w:val="00D202D9"/>
    <w:rsid w:val="00D21AC2"/>
    <w:rsid w:val="00D27406"/>
    <w:rsid w:val="00D306EE"/>
    <w:rsid w:val="00D32AA4"/>
    <w:rsid w:val="00D33F0D"/>
    <w:rsid w:val="00D34ABE"/>
    <w:rsid w:val="00D36296"/>
    <w:rsid w:val="00D3643A"/>
    <w:rsid w:val="00D37A62"/>
    <w:rsid w:val="00D43A9C"/>
    <w:rsid w:val="00D47B79"/>
    <w:rsid w:val="00D47E5A"/>
    <w:rsid w:val="00D5137C"/>
    <w:rsid w:val="00D52511"/>
    <w:rsid w:val="00D52A35"/>
    <w:rsid w:val="00D54062"/>
    <w:rsid w:val="00D54CF1"/>
    <w:rsid w:val="00D57628"/>
    <w:rsid w:val="00D6004B"/>
    <w:rsid w:val="00D608F1"/>
    <w:rsid w:val="00D60997"/>
    <w:rsid w:val="00D64A94"/>
    <w:rsid w:val="00D64DC2"/>
    <w:rsid w:val="00D65B03"/>
    <w:rsid w:val="00D66640"/>
    <w:rsid w:val="00D6703B"/>
    <w:rsid w:val="00D67B09"/>
    <w:rsid w:val="00D70616"/>
    <w:rsid w:val="00D71DB6"/>
    <w:rsid w:val="00D800C8"/>
    <w:rsid w:val="00D803E9"/>
    <w:rsid w:val="00D8255E"/>
    <w:rsid w:val="00D85FDC"/>
    <w:rsid w:val="00DA630B"/>
    <w:rsid w:val="00DA6C3A"/>
    <w:rsid w:val="00DB1C00"/>
    <w:rsid w:val="00DB215E"/>
    <w:rsid w:val="00DB3863"/>
    <w:rsid w:val="00DB3D01"/>
    <w:rsid w:val="00DB3D2D"/>
    <w:rsid w:val="00DB43AA"/>
    <w:rsid w:val="00DB78E5"/>
    <w:rsid w:val="00DB7B3B"/>
    <w:rsid w:val="00DC12B2"/>
    <w:rsid w:val="00DC5211"/>
    <w:rsid w:val="00DC6328"/>
    <w:rsid w:val="00DC6A6D"/>
    <w:rsid w:val="00DD39A3"/>
    <w:rsid w:val="00DD3AF0"/>
    <w:rsid w:val="00DD44B8"/>
    <w:rsid w:val="00DD51E3"/>
    <w:rsid w:val="00DD5A01"/>
    <w:rsid w:val="00DD5C9C"/>
    <w:rsid w:val="00DD6B37"/>
    <w:rsid w:val="00DE77D2"/>
    <w:rsid w:val="00DF0AE1"/>
    <w:rsid w:val="00DF26C0"/>
    <w:rsid w:val="00DF7BF1"/>
    <w:rsid w:val="00E045DA"/>
    <w:rsid w:val="00E07FAE"/>
    <w:rsid w:val="00E14663"/>
    <w:rsid w:val="00E20226"/>
    <w:rsid w:val="00E23C9D"/>
    <w:rsid w:val="00E3097A"/>
    <w:rsid w:val="00E327A6"/>
    <w:rsid w:val="00E34798"/>
    <w:rsid w:val="00E34F54"/>
    <w:rsid w:val="00E35522"/>
    <w:rsid w:val="00E4028D"/>
    <w:rsid w:val="00E40C44"/>
    <w:rsid w:val="00E41538"/>
    <w:rsid w:val="00E46C92"/>
    <w:rsid w:val="00E50FAF"/>
    <w:rsid w:val="00E51F9C"/>
    <w:rsid w:val="00E53805"/>
    <w:rsid w:val="00E53F13"/>
    <w:rsid w:val="00E659B9"/>
    <w:rsid w:val="00E701B1"/>
    <w:rsid w:val="00E70349"/>
    <w:rsid w:val="00E70974"/>
    <w:rsid w:val="00E71B0D"/>
    <w:rsid w:val="00E71BBA"/>
    <w:rsid w:val="00E82242"/>
    <w:rsid w:val="00E8249E"/>
    <w:rsid w:val="00E82F7A"/>
    <w:rsid w:val="00E831A6"/>
    <w:rsid w:val="00E8356F"/>
    <w:rsid w:val="00E84CB8"/>
    <w:rsid w:val="00E84DA5"/>
    <w:rsid w:val="00E87CB3"/>
    <w:rsid w:val="00E90382"/>
    <w:rsid w:val="00E95B9C"/>
    <w:rsid w:val="00E97330"/>
    <w:rsid w:val="00EA0375"/>
    <w:rsid w:val="00EA277B"/>
    <w:rsid w:val="00EB338B"/>
    <w:rsid w:val="00EB6C5E"/>
    <w:rsid w:val="00EC17E5"/>
    <w:rsid w:val="00EC7088"/>
    <w:rsid w:val="00EC78CA"/>
    <w:rsid w:val="00ED35A3"/>
    <w:rsid w:val="00ED5728"/>
    <w:rsid w:val="00EE1932"/>
    <w:rsid w:val="00EE2B28"/>
    <w:rsid w:val="00EE6625"/>
    <w:rsid w:val="00EF1212"/>
    <w:rsid w:val="00EF3B8D"/>
    <w:rsid w:val="00EF5E37"/>
    <w:rsid w:val="00EF6EA7"/>
    <w:rsid w:val="00F00D2F"/>
    <w:rsid w:val="00F019EB"/>
    <w:rsid w:val="00F030BA"/>
    <w:rsid w:val="00F0535D"/>
    <w:rsid w:val="00F06A33"/>
    <w:rsid w:val="00F10531"/>
    <w:rsid w:val="00F10F70"/>
    <w:rsid w:val="00F1133E"/>
    <w:rsid w:val="00F12551"/>
    <w:rsid w:val="00F137E9"/>
    <w:rsid w:val="00F141C2"/>
    <w:rsid w:val="00F15D23"/>
    <w:rsid w:val="00F26990"/>
    <w:rsid w:val="00F31D47"/>
    <w:rsid w:val="00F343B9"/>
    <w:rsid w:val="00F356DA"/>
    <w:rsid w:val="00F3662B"/>
    <w:rsid w:val="00F36801"/>
    <w:rsid w:val="00F378D7"/>
    <w:rsid w:val="00F40786"/>
    <w:rsid w:val="00F40C72"/>
    <w:rsid w:val="00F4261E"/>
    <w:rsid w:val="00F44C7D"/>
    <w:rsid w:val="00F45765"/>
    <w:rsid w:val="00F45C37"/>
    <w:rsid w:val="00F555DB"/>
    <w:rsid w:val="00F55711"/>
    <w:rsid w:val="00F703F2"/>
    <w:rsid w:val="00F73BE1"/>
    <w:rsid w:val="00F75A9C"/>
    <w:rsid w:val="00F76D75"/>
    <w:rsid w:val="00F771C8"/>
    <w:rsid w:val="00F84608"/>
    <w:rsid w:val="00F90517"/>
    <w:rsid w:val="00F9290F"/>
    <w:rsid w:val="00F93C64"/>
    <w:rsid w:val="00F94CA0"/>
    <w:rsid w:val="00F96963"/>
    <w:rsid w:val="00FA6B07"/>
    <w:rsid w:val="00FB4F5E"/>
    <w:rsid w:val="00FC0B30"/>
    <w:rsid w:val="00FC183F"/>
    <w:rsid w:val="00FC52D9"/>
    <w:rsid w:val="00FC5830"/>
    <w:rsid w:val="00FD1E40"/>
    <w:rsid w:val="00FD6710"/>
    <w:rsid w:val="00FE1144"/>
    <w:rsid w:val="00FE1EC1"/>
    <w:rsid w:val="00FE210E"/>
    <w:rsid w:val="00FE6D8C"/>
    <w:rsid w:val="00FE7BAE"/>
    <w:rsid w:val="00FF0FD0"/>
    <w:rsid w:val="00FF45F9"/>
    <w:rsid w:val="00FF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E8B74"/>
  <w15:chartTrackingRefBased/>
  <w15:docId w15:val="{D3C32C7C-FE61-4E7E-8B34-6BB28CEFA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BF1"/>
  </w:style>
  <w:style w:type="paragraph" w:styleId="Heading1">
    <w:name w:val="heading 1"/>
    <w:basedOn w:val="Normal"/>
    <w:link w:val="Heading1Char"/>
    <w:uiPriority w:val="9"/>
    <w:qFormat/>
    <w:rsid w:val="001B32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8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01440"/>
    <w:pPr>
      <w:keepNext/>
      <w:keepLines/>
      <w:shd w:val="clear" w:color="auto" w:fill="FFFFFF"/>
      <w:spacing w:after="154" w:line="480" w:lineRule="auto"/>
      <w:ind w:left="90"/>
      <w:jc w:val="both"/>
      <w:outlineLvl w:val="2"/>
    </w:pPr>
    <w:rPr>
      <w:rFonts w:ascii="Times New Roman" w:eastAsiaTheme="majorEastAsia" w:hAnsi="Times New Roman" w:cstheme="majorBidi"/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01440"/>
    <w:rPr>
      <w:rFonts w:ascii="Times New Roman" w:eastAsiaTheme="majorEastAsia" w:hAnsi="Times New Roman" w:cstheme="majorBidi"/>
      <w:b/>
      <w:shd w:val="clear" w:color="auto" w:fill="FFFFFF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B328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1B328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7D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7D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4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40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40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09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B1B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1B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1B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1B40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4A68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8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">
    <w:name w:val="p"/>
    <w:basedOn w:val="Normal"/>
    <w:rsid w:val="00065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652A2"/>
    <w:rPr>
      <w:b/>
      <w:bCs/>
    </w:rPr>
  </w:style>
  <w:style w:type="character" w:styleId="Hyperlink">
    <w:name w:val="Hyperlink"/>
    <w:basedOn w:val="DefaultParagraphFont"/>
    <w:uiPriority w:val="99"/>
    <w:unhideWhenUsed/>
    <w:rsid w:val="003652A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70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057"/>
  </w:style>
  <w:style w:type="paragraph" w:styleId="Footer">
    <w:name w:val="footer"/>
    <w:basedOn w:val="Normal"/>
    <w:link w:val="FooterChar"/>
    <w:uiPriority w:val="99"/>
    <w:unhideWhenUsed/>
    <w:rsid w:val="001C70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057"/>
  </w:style>
  <w:style w:type="character" w:styleId="UnresolvedMention">
    <w:name w:val="Unresolved Mention"/>
    <w:basedOn w:val="DefaultParagraphFont"/>
    <w:uiPriority w:val="99"/>
    <w:semiHidden/>
    <w:unhideWhenUsed/>
    <w:rsid w:val="000C5EF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65DAC"/>
    <w:pPr>
      <w:spacing w:after="0" w:line="240" w:lineRule="auto"/>
    </w:pPr>
  </w:style>
  <w:style w:type="character" w:customStyle="1" w:styleId="docsum-authors">
    <w:name w:val="docsum-authors"/>
    <w:basedOn w:val="DefaultParagraphFont"/>
    <w:rsid w:val="007571D0"/>
  </w:style>
  <w:style w:type="character" w:customStyle="1" w:styleId="authors-list-item">
    <w:name w:val="authors-list-item"/>
    <w:basedOn w:val="DefaultParagraphFont"/>
    <w:rsid w:val="004F500C"/>
  </w:style>
  <w:style w:type="table" w:styleId="TableGrid">
    <w:name w:val="Table Grid"/>
    <w:basedOn w:val="TableNormal"/>
    <w:uiPriority w:val="39"/>
    <w:rsid w:val="00881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1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5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5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4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24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4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05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9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7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85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6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49A8DD-3C53-FB40-831E-915559926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Arnaud</dc:creator>
  <cp:keywords/>
  <dc:description/>
  <cp:lastModifiedBy>Microsoft Office User</cp:lastModifiedBy>
  <cp:revision>18</cp:revision>
  <cp:lastPrinted>2020-09-16T10:34:00Z</cp:lastPrinted>
  <dcterms:created xsi:type="dcterms:W3CDTF">2023-03-14T12:36:00Z</dcterms:created>
  <dcterms:modified xsi:type="dcterms:W3CDTF">2023-06-07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0df306fd31eacf5560accf1fd326f05f18540d7664821e280981a98794e118</vt:lpwstr>
  </property>
</Properties>
</file>